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rPr>
          <w:rFonts w:eastAsia="Times New Roman"/>
          <w:b/>
          <w:b/>
          <w:bCs/>
          <w:color w:val="000000"/>
          <w:sz w:val="20"/>
          <w:szCs w:val="20"/>
          <w:lang w:eastAsia="pt-BR"/>
        </w:rPr>
      </w:pPr>
      <w:r>
        <w:rPr>
          <w:b/>
          <w:szCs w:val="24"/>
          <w:lang w:val="en-US" w:eastAsia="en-US"/>
        </w:rPr>
        <w:t>Additional File 1 -</w:t>
      </w:r>
      <w:r>
        <w:rPr>
          <w:b w:val="false"/>
          <w:bCs w:val="false"/>
          <w:sz w:val="24"/>
          <w:szCs w:val="24"/>
          <w:lang w:val="en-US" w:eastAsia="en-US"/>
        </w:rPr>
        <w:t xml:space="preserve"> Genes with a shared PB-dependent differential expression pattern (core PB treatment independent of abiotic stresses). Note that, for this analysis, the PB condition (Kp13</w:t>
      </w:r>
      <w:r>
        <w:rPr>
          <w:b w:val="false"/>
          <w:bCs w:val="false"/>
          <w:sz w:val="24"/>
          <w:szCs w:val="24"/>
          <w:vertAlign w:val="subscript"/>
          <w:lang w:val="en-US" w:eastAsia="en-US"/>
        </w:rPr>
        <w:t>PolB</w:t>
      </w:r>
      <w:r>
        <w:rPr>
          <w:b w:val="false"/>
          <w:bCs w:val="false"/>
          <w:sz w:val="24"/>
          <w:szCs w:val="24"/>
          <w:lang w:val="en-US" w:eastAsia="en-US"/>
        </w:rPr>
        <w:t xml:space="preserve"> strain) was used as test and every other condition in the RNA-seq experiment was used as reference.</w:t>
      </w:r>
    </w:p>
    <w:tbl>
      <w:tblPr>
        <w:tblW w:w="98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6"/>
        <w:gridCol w:w="840"/>
        <w:gridCol w:w="1062"/>
        <w:gridCol w:w="2639"/>
        <w:gridCol w:w="700"/>
        <w:gridCol w:w="863"/>
        <w:gridCol w:w="700"/>
        <w:gridCol w:w="1140"/>
        <w:gridCol w:w="720"/>
      </w:tblGrid>
      <w:tr>
        <w:trPr>
          <w:trHeight w:val="330" w:hRule="atLeast"/>
        </w:trPr>
        <w:tc>
          <w:tcPr>
            <w:tcW w:w="11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Locus ID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Gene name</w:t>
            </w:r>
          </w:p>
        </w:tc>
        <w:tc>
          <w:tcPr>
            <w:tcW w:w="10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Replicon</w:t>
            </w:r>
          </w:p>
        </w:tc>
        <w:tc>
          <w:tcPr>
            <w:tcW w:w="26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Product name</w:t>
            </w:r>
          </w:p>
        </w:tc>
        <w:tc>
          <w:tcPr>
            <w:tcW w:w="4123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log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FC(PB/Condition)</w:t>
            </w:r>
          </w:p>
        </w:tc>
      </w:tr>
      <w:tr>
        <w:trPr>
          <w:trHeight w:val="330" w:hRule="atLeast"/>
        </w:trPr>
        <w:tc>
          <w:tcPr>
            <w:tcW w:w="11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No PB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alcium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Iron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Magnesium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pH</w:t>
            </w:r>
          </w:p>
        </w:tc>
      </w:tr>
      <w:tr>
        <w:trPr>
          <w:trHeight w:val="300" w:hRule="atLeast"/>
        </w:trPr>
        <w:tc>
          <w:tcPr>
            <w:tcW w:w="5737" w:type="dxa"/>
            <w:gridSpan w:val="4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Up-regulate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eastAsia="pt-B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pt-BR"/>
              </w:rPr>
            </w:r>
          </w:p>
        </w:tc>
        <w:tc>
          <w:tcPr>
            <w:tcW w:w="72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49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st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uccinylornithine transamin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5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.07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499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st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-succinylarginine dihydrol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6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1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65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0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st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hosphate-binding protein pst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95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eucine-specific-binding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02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9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utP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odium/proline symporte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5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47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livJ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eu/Ile/Val-binding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92</w:t>
            </w:r>
          </w:p>
        </w:tc>
      </w:tr>
      <w:tr>
        <w:trPr>
          <w:trHeight w:val="765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5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utative periplasmic binding protein/LacI transcriptional regulato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2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Inner membrane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5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7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ugp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n-glycerol-3-phosphate-binding periplasmic protein ugp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7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3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6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4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c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etyl-coenzyme A synthet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59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3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usp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niversal stress protein 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52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9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fad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cyl-coenzyme A dehydrogen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2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lldP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-lactate perme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6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15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sn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spartate--ammonia lig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2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53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st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rginine N-succinyltransfer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0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1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g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amma-glutamyltranspeptid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8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7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0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utative ATPase, P-typ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69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9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nudK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DP-mannose pyrophosphatase nudK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66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0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utative HTH-type transcriptional regulato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8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36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8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omp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ranscriptional regulatory protein omp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1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7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7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.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9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degQ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rotease deg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9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1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sec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rotein-export membrane protein sec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6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5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00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Blue light- and temperature-regulated antirepresso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0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psO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0S ribosomal protein S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9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5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s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spartate-semialdehyde dehydrogen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7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2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utative HTH-type transcriptional regulato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5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2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rc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erobic respiration control sensor protein arc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17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rg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arginine repressor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516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tpp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ripeptide permease tpp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4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2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cyc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-serine/D-alanine/glycine transporte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1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obg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TPase obg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84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poH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NA polymerase sigma-32 facto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50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ld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actaldehyde dehydrogen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feo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rrous iron transport protein 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1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ftsH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ell division protease ftsH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7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nfu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Fe/S biogenesis protein nfu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3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it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Low-affinity inorganic phosphate transporter 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6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9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3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fts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ll division ATP-binding protein ft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131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wzzE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ipopolysaccharide biosynthesis protein wzz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323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poN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NA polymerase sigma-54 facto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737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Down-regulated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0"/>
                <w:lang w:eastAsia="pt-BR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pt-B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pt-BR"/>
              </w:rPr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lang w:eastAsia="pt-BR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9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naerobic glycerol-3-phosphate dehydrogenase subunit 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0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6.7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7.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4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5.28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9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naerobic glycerol-3-phosphate dehydrogenase subunit 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6.9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7.3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4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6.00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96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naerobic glycerol-3-phosphate dehydrogenase subunit C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6.4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6.9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2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4.88</w:t>
            </w:r>
          </w:p>
        </w:tc>
      </w:tr>
      <w:tr>
        <w:trPr>
          <w:trHeight w:val="102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8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dhaM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TS-dependent dihydroxyacetone kinase, phosphotransferase subunit dha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2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5.3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5.3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4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39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8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dha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lycerol dehydrogen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5.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5.0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31</w:t>
            </w:r>
          </w:p>
        </w:tc>
      </w:tr>
      <w:tr>
        <w:trPr>
          <w:trHeight w:val="102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8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dhaK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TS-dependent dihydroxyacetone kinase, dihydroxyacetone-binding subunit dhaK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5.1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4.9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24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23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4.0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4.8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9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T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lycerol-3-phosphate transporte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3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9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18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mrkA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ype 3 fimbrial subunit Mrk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1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1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18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mur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DP-N-acetylmuramate--L-alanine lig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1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15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F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lycerol uptake facilitator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7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3.0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6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02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atp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TP synthase epsilon cha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5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9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9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Q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lycerophosphoryl diester phosphodiester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9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3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7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pmC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0S ribosomal protein L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1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5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9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28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2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tre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TS system trehalose-specific EIIBC componen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4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2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316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imM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bosome maturation factor rimM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6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4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28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7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hypothetical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0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2.0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71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3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dcuB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naerobic C4-dicarboxylate transporter dcuB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5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9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2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53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06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glp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erobic glycerol-3-phosphate dehydrogen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5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9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41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1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4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trmD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tRNA (guanine-N(1)-)-methyltransfer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2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4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537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PKHD-type hydroxylase 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6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0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37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LOG family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9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67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8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plsY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Glycerol-3-phosphate acyltransfer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7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2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psR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0S ribosomal protein S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0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8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5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15</w:t>
            </w:r>
          </w:p>
        </w:tc>
      </w:tr>
      <w:tr>
        <w:trPr>
          <w:trHeight w:val="51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68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KP13d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conjugal transfer TrbC-like protein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2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8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12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rpsF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0S ribosomal protein S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7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3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99</w:t>
            </w:r>
          </w:p>
        </w:tc>
      </w:tr>
      <w:tr>
        <w:trPr>
          <w:trHeight w:val="300" w:hRule="atLeast"/>
        </w:trPr>
        <w:tc>
          <w:tcPr>
            <w:tcW w:w="119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286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chr</w:t>
            </w:r>
          </w:p>
        </w:tc>
        <w:tc>
          <w:tcPr>
            <w:tcW w:w="263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utative oxidoreduct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4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07</w:t>
            </w:r>
          </w:p>
        </w:tc>
      </w:tr>
      <w:tr>
        <w:trPr>
          <w:trHeight w:val="315" w:hRule="atLeast"/>
        </w:trPr>
        <w:tc>
          <w:tcPr>
            <w:tcW w:w="119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KP13_0674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BR"/>
              </w:rPr>
              <w:t>topB</w:t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PKP13d</w:t>
            </w:r>
          </w:p>
        </w:tc>
        <w:tc>
          <w:tcPr>
            <w:tcW w:w="2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DNA topoisomerase III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4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2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1.16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4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-0.38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4"/>
          <w:lang w:val="en-US" w:eastAsia="en-US"/>
        </w:rPr>
        <w:t xml:space="preserve">Only genes with </w:t>
      </w:r>
      <w:r>
        <w:rPr>
          <w:szCs w:val="24"/>
          <w:lang w:val="en-US"/>
        </w:rPr>
        <w:t>FDR≤0.01 are shown. Fold-change values for each condition are shown as the log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>-transformed proportion of the PB condition relative to the compared condition. The table is sorted according to the maximum (up-regulated genes) or minimum (down-regulated genes) fold-change value at any condition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3:16:27Z</dcterms:created>
  <dc:creator/>
  <dc:description/>
  <dc:language>en-US</dc:language>
  <cp:lastModifiedBy/>
  <cp:revision>0</cp:revision>
  <dc:subject/>
  <dc:title/>
</cp:coreProperties>
</file>